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4FFB7" w14:textId="2DE2EE79" w:rsidR="007B2FA5" w:rsidRPr="009063C0" w:rsidRDefault="00F166CC">
      <w:pPr>
        <w:rPr>
          <w:rFonts w:ascii="Times New Roman" w:hAnsi="Times New Roman" w:cs="Times New Roman"/>
          <w:sz w:val="22"/>
          <w:szCs w:val="22"/>
        </w:rPr>
      </w:pPr>
      <w:r w:rsidRPr="009063C0">
        <w:rPr>
          <w:rFonts w:ascii="Times New Roman" w:hAnsi="Times New Roman" w:cs="Times New Roman"/>
          <w:sz w:val="22"/>
          <w:szCs w:val="22"/>
        </w:rPr>
        <w:t xml:space="preserve">Table </w:t>
      </w:r>
      <w:r w:rsidR="005130FE">
        <w:rPr>
          <w:rFonts w:ascii="Times New Roman" w:hAnsi="Times New Roman" w:cs="Times New Roman"/>
          <w:sz w:val="22"/>
          <w:szCs w:val="22"/>
        </w:rPr>
        <w:t>S1</w:t>
      </w:r>
      <w:r w:rsidRPr="009063C0">
        <w:rPr>
          <w:rFonts w:ascii="Times New Roman" w:hAnsi="Times New Roman" w:cs="Times New Roman"/>
          <w:sz w:val="22"/>
          <w:szCs w:val="22"/>
        </w:rPr>
        <w:t xml:space="preserve">. Treatment </w:t>
      </w:r>
      <w:r w:rsidR="00326000" w:rsidRPr="009063C0">
        <w:rPr>
          <w:rFonts w:ascii="Times New Roman" w:hAnsi="Times New Roman" w:cs="Times New Roman"/>
          <w:sz w:val="22"/>
          <w:szCs w:val="22"/>
        </w:rPr>
        <w:t>d</w:t>
      </w:r>
      <w:r w:rsidRPr="009063C0">
        <w:rPr>
          <w:rFonts w:ascii="Times New Roman" w:hAnsi="Times New Roman" w:cs="Times New Roman"/>
          <w:sz w:val="22"/>
          <w:szCs w:val="22"/>
        </w:rPr>
        <w:t>etails</w:t>
      </w:r>
      <w:r w:rsidR="005130FE">
        <w:rPr>
          <w:rFonts w:ascii="Times New Roman" w:hAnsi="Times New Roman" w:cs="Times New Roman"/>
          <w:sz w:val="22"/>
          <w:szCs w:val="22"/>
        </w:rPr>
        <w:t xml:space="preserve"> in hybrid brachytherapy</w:t>
      </w:r>
    </w:p>
    <w:tbl>
      <w:tblPr>
        <w:tblW w:w="98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2120"/>
        <w:gridCol w:w="1840"/>
        <w:gridCol w:w="1901"/>
        <w:gridCol w:w="1779"/>
      </w:tblGrid>
      <w:tr w:rsidR="005130FE" w:rsidRPr="005130FE" w14:paraId="16AC47E7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E2B" w14:textId="77777777" w:rsidR="005130FE" w:rsidRPr="005130FE" w:rsidRDefault="005130FE" w:rsidP="005130F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BA7" w14:textId="77777777" w:rsidR="005130FE" w:rsidRPr="005130FE" w:rsidRDefault="005130FE" w:rsidP="00513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32C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7257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ophylactic antibiotics</w:t>
            </w:r>
          </w:p>
        </w:tc>
      </w:tr>
      <w:tr w:rsidR="005130FE" w:rsidRPr="005130FE" w14:paraId="0BB1C836" w14:textId="77777777" w:rsidTr="005130FE">
        <w:trPr>
          <w:trHeight w:val="372"/>
        </w:trPr>
        <w:tc>
          <w:tcPr>
            <w:tcW w:w="4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29A7" w14:textId="6A985C8E" w:rsidR="005130FE" w:rsidRPr="005130FE" w:rsidRDefault="005130FE" w:rsidP="005130F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E978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ll (n = 103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9FD3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es (n = 3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259D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 (n = 67)</w:t>
            </w:r>
          </w:p>
        </w:tc>
      </w:tr>
      <w:tr w:rsidR="005130FE" w:rsidRPr="005130FE" w14:paraId="4EA1B332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0BB" w14:textId="77777777" w:rsidR="005130FE" w:rsidRPr="005130FE" w:rsidRDefault="005130FE" w:rsidP="005130F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pplicat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59DB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andem and Ovoi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EAD1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9 (67.0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3FFA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(55.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A73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9(73.1%)</w:t>
            </w:r>
          </w:p>
        </w:tc>
      </w:tr>
      <w:tr w:rsidR="005130FE" w:rsidRPr="005130FE" w14:paraId="2E1C0DA3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61B4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662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andem onl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5B9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 (12.6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5EB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(8.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8ECD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(14.9%)</w:t>
            </w:r>
          </w:p>
        </w:tc>
      </w:tr>
      <w:tr w:rsidR="005130FE" w:rsidRPr="005130FE" w14:paraId="1608C113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04C7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029D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voids onl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CFB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 (1.9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E8A7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(2.8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FC60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(1.5%)</w:t>
            </w:r>
          </w:p>
        </w:tc>
      </w:tr>
      <w:tr w:rsidR="005130FE" w:rsidRPr="005130FE" w14:paraId="0A043AAA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357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0EB7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ginal Cylind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A7E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 (18.5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FD78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(33.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8F8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(10.4%)</w:t>
            </w:r>
          </w:p>
        </w:tc>
      </w:tr>
      <w:tr w:rsidR="005130FE" w:rsidRPr="005130FE" w14:paraId="01B9500A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33B1" w14:textId="77777777" w:rsidR="005130FE" w:rsidRPr="005130FE" w:rsidRDefault="005130FE" w:rsidP="005130F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umber of needl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662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BD2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 (38.8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188B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(16.7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83DB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(50.7%)</w:t>
            </w:r>
          </w:p>
        </w:tc>
      </w:tr>
      <w:tr w:rsidR="005130FE" w:rsidRPr="005130FE" w14:paraId="19202E92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3D31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510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37F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 (26.2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236D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(33.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2D7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(22.4%)</w:t>
            </w:r>
          </w:p>
        </w:tc>
      </w:tr>
      <w:tr w:rsidR="005130FE" w:rsidRPr="005130FE" w14:paraId="02B01498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5010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320E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E6C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 (14.6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630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(13.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A23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(14.9%)</w:t>
            </w:r>
          </w:p>
        </w:tc>
      </w:tr>
      <w:tr w:rsidR="005130FE" w:rsidRPr="005130FE" w14:paraId="0E579504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B2B5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908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9922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 (12.6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5CEF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(22.2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FD69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(7.5%)</w:t>
            </w:r>
          </w:p>
        </w:tc>
      </w:tr>
      <w:tr w:rsidR="005130FE" w:rsidRPr="005130FE" w14:paraId="16DA0658" w14:textId="77777777" w:rsidTr="005130FE">
        <w:trPr>
          <w:trHeight w:val="3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545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877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C07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 (6.8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51F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(11.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08D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(4.5%)</w:t>
            </w:r>
          </w:p>
        </w:tc>
      </w:tr>
      <w:tr w:rsidR="005130FE" w:rsidRPr="005130FE" w14:paraId="454FD314" w14:textId="77777777" w:rsidTr="005130FE">
        <w:trPr>
          <w:trHeight w:val="372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1EA2" w14:textId="77777777" w:rsidR="005130FE" w:rsidRPr="005130FE" w:rsidRDefault="005130FE" w:rsidP="005130FE">
            <w:pPr>
              <w:widowControl/>
              <w:jc w:val="left"/>
              <w:rPr>
                <w:rFonts w:ascii="游明朝" w:eastAsia="游明朝" w:hAnsi="游明朝" w:cs="ＭＳ Ｐゴシック"/>
                <w:color w:val="000000"/>
                <w:kern w:val="0"/>
                <w:szCs w:val="21"/>
              </w:rPr>
            </w:pPr>
            <w:r w:rsidRPr="005130FE">
              <w:rPr>
                <w:rFonts w:ascii="游明朝" w:eastAsia="游明朝" w:hAnsi="游明朝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FD53" w14:textId="77777777" w:rsidR="005130FE" w:rsidRPr="005130FE" w:rsidRDefault="005130FE" w:rsidP="005130FE">
            <w:pPr>
              <w:widowControl/>
              <w:jc w:val="righ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3624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 (1.0%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C683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(2.8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7BB6" w14:textId="77777777" w:rsidR="005130FE" w:rsidRPr="005130FE" w:rsidRDefault="005130FE" w:rsidP="005130F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130F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(0%)</w:t>
            </w:r>
          </w:p>
        </w:tc>
      </w:tr>
    </w:tbl>
    <w:p w14:paraId="2259CD92" w14:textId="0DA77D7E" w:rsidR="00304037" w:rsidRPr="009063C0" w:rsidRDefault="00304037" w:rsidP="001C22D3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304037" w:rsidRPr="009063C0" w:rsidSect="00B7504E">
      <w:footerReference w:type="default" r:id="rId7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37B75" w14:textId="77777777" w:rsidR="007337BA" w:rsidRDefault="007337BA" w:rsidP="009063C0">
      <w:r>
        <w:separator/>
      </w:r>
    </w:p>
  </w:endnote>
  <w:endnote w:type="continuationSeparator" w:id="0">
    <w:p w14:paraId="69DE4DBC" w14:textId="77777777" w:rsidR="007337BA" w:rsidRDefault="007337BA" w:rsidP="0090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97588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00E582A2" w14:textId="3CCBE32C" w:rsidR="009063C0" w:rsidRPr="009063C0" w:rsidRDefault="009063C0" w:rsidP="009063C0">
        <w:pPr>
          <w:pStyle w:val="ae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9063C0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9063C0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9063C0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223472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9063C0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83195" w14:textId="77777777" w:rsidR="007337BA" w:rsidRDefault="007337BA" w:rsidP="009063C0">
      <w:r>
        <w:separator/>
      </w:r>
    </w:p>
  </w:footnote>
  <w:footnote w:type="continuationSeparator" w:id="0">
    <w:p w14:paraId="74D1A53E" w14:textId="77777777" w:rsidR="007337BA" w:rsidRDefault="007337BA" w:rsidP="0090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504E"/>
    <w:rsid w:val="00006395"/>
    <w:rsid w:val="000348A9"/>
    <w:rsid w:val="00074C59"/>
    <w:rsid w:val="00111615"/>
    <w:rsid w:val="00152AF4"/>
    <w:rsid w:val="00175FAF"/>
    <w:rsid w:val="001A4A19"/>
    <w:rsid w:val="001C22D3"/>
    <w:rsid w:val="001D3674"/>
    <w:rsid w:val="00200864"/>
    <w:rsid w:val="00207022"/>
    <w:rsid w:val="00223472"/>
    <w:rsid w:val="00243DBE"/>
    <w:rsid w:val="00285319"/>
    <w:rsid w:val="002A7EA2"/>
    <w:rsid w:val="002F2C17"/>
    <w:rsid w:val="00304037"/>
    <w:rsid w:val="00326000"/>
    <w:rsid w:val="00335137"/>
    <w:rsid w:val="00353209"/>
    <w:rsid w:val="003938B3"/>
    <w:rsid w:val="00396F7B"/>
    <w:rsid w:val="003C26FA"/>
    <w:rsid w:val="00412397"/>
    <w:rsid w:val="004423BA"/>
    <w:rsid w:val="00453525"/>
    <w:rsid w:val="004C6145"/>
    <w:rsid w:val="005130FE"/>
    <w:rsid w:val="00555934"/>
    <w:rsid w:val="00570763"/>
    <w:rsid w:val="00656BD3"/>
    <w:rsid w:val="006B3EAD"/>
    <w:rsid w:val="006C1E89"/>
    <w:rsid w:val="006C521E"/>
    <w:rsid w:val="007337BA"/>
    <w:rsid w:val="00744B3C"/>
    <w:rsid w:val="007A3E9B"/>
    <w:rsid w:val="007B2FA5"/>
    <w:rsid w:val="007C356E"/>
    <w:rsid w:val="007C7D8D"/>
    <w:rsid w:val="007E5FD6"/>
    <w:rsid w:val="0084320D"/>
    <w:rsid w:val="008E1E77"/>
    <w:rsid w:val="008F00CF"/>
    <w:rsid w:val="008F049F"/>
    <w:rsid w:val="009063C0"/>
    <w:rsid w:val="009230AE"/>
    <w:rsid w:val="009605AE"/>
    <w:rsid w:val="009657B8"/>
    <w:rsid w:val="00981385"/>
    <w:rsid w:val="009B0B53"/>
    <w:rsid w:val="00A37913"/>
    <w:rsid w:val="00A823CF"/>
    <w:rsid w:val="00A97059"/>
    <w:rsid w:val="00AD313A"/>
    <w:rsid w:val="00B67849"/>
    <w:rsid w:val="00B723B3"/>
    <w:rsid w:val="00B7504E"/>
    <w:rsid w:val="00B8260F"/>
    <w:rsid w:val="00BD1E8E"/>
    <w:rsid w:val="00BF141A"/>
    <w:rsid w:val="00C30027"/>
    <w:rsid w:val="00C71738"/>
    <w:rsid w:val="00C84099"/>
    <w:rsid w:val="00C96B04"/>
    <w:rsid w:val="00CD7560"/>
    <w:rsid w:val="00D568E1"/>
    <w:rsid w:val="00D73A66"/>
    <w:rsid w:val="00E209BD"/>
    <w:rsid w:val="00E420EF"/>
    <w:rsid w:val="00E63A50"/>
    <w:rsid w:val="00EE6212"/>
    <w:rsid w:val="00F12FDD"/>
    <w:rsid w:val="00F166CC"/>
    <w:rsid w:val="00F24A3F"/>
    <w:rsid w:val="00F3035C"/>
    <w:rsid w:val="00F40082"/>
    <w:rsid w:val="00F648EC"/>
    <w:rsid w:val="00F76CB2"/>
    <w:rsid w:val="00FA7F68"/>
    <w:rsid w:val="00FF3691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83B88C"/>
  <w15:docId w15:val="{02BE4DD9-75B7-486E-8560-CBB681199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4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26000"/>
  </w:style>
  <w:style w:type="character" w:styleId="a5">
    <w:name w:val="annotation reference"/>
    <w:basedOn w:val="a0"/>
    <w:uiPriority w:val="99"/>
    <w:semiHidden/>
    <w:unhideWhenUsed/>
    <w:rsid w:val="0032600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26000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26000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2600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26000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70763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570763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9063C0"/>
    <w:pPr>
      <w:tabs>
        <w:tab w:val="center" w:pos="4513"/>
        <w:tab w:val="right" w:pos="9026"/>
      </w:tabs>
    </w:pPr>
  </w:style>
  <w:style w:type="character" w:customStyle="1" w:styleId="ad">
    <w:name w:val="ヘッダー (文字)"/>
    <w:basedOn w:val="a0"/>
    <w:link w:val="ac"/>
    <w:uiPriority w:val="99"/>
    <w:rsid w:val="009063C0"/>
  </w:style>
  <w:style w:type="paragraph" w:styleId="ae">
    <w:name w:val="footer"/>
    <w:basedOn w:val="a"/>
    <w:link w:val="af"/>
    <w:uiPriority w:val="99"/>
    <w:unhideWhenUsed/>
    <w:rsid w:val="009063C0"/>
    <w:pPr>
      <w:tabs>
        <w:tab w:val="center" w:pos="4513"/>
        <w:tab w:val="right" w:pos="9026"/>
      </w:tabs>
    </w:pPr>
  </w:style>
  <w:style w:type="character" w:customStyle="1" w:styleId="af">
    <w:name w:val="フッター (文字)"/>
    <w:basedOn w:val="a0"/>
    <w:link w:val="ae"/>
    <w:uiPriority w:val="99"/>
    <w:rsid w:val="00906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3D3DD-BC12-467D-BEF1-7FD4EE0AE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Ohkubo</dc:creator>
  <cp:keywords/>
  <dc:description/>
  <cp:lastModifiedBy>琢也 熊澤</cp:lastModifiedBy>
  <cp:revision>3</cp:revision>
  <cp:lastPrinted>2023-06-30T04:23:00Z</cp:lastPrinted>
  <dcterms:created xsi:type="dcterms:W3CDTF">2023-12-20T08:28:00Z</dcterms:created>
  <dcterms:modified xsi:type="dcterms:W3CDTF">2023-12-20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736accd2e6e41ad8ecf3b0c74615f60</vt:lpwstr>
  </property>
  <property fmtid="{D5CDD505-2E9C-101B-9397-08002B2CF9AE}" pid="3" name="DotEnagoUniqueKey">
    <vt:lpwstr>|05116b26f9b4901-9b2e-4ee5-58c0-a1698501588001-2f58f4d8</vt:lpwstr>
  </property>
</Properties>
</file>